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336BEA56" w:rsidR="00767B72" w:rsidRPr="00767B72" w:rsidRDefault="00767B72" w:rsidP="007F6508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58661BB8" w:rsidR="0041078D" w:rsidRPr="007F6508" w:rsidRDefault="0041078D" w:rsidP="007F6508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694DDF">
        <w:rPr>
          <w:rFonts w:ascii="Arial" w:hAnsi="Arial" w:cs="Arial"/>
          <w:sz w:val="20"/>
        </w:rPr>
        <w:t xml:space="preserve"> </w:t>
      </w:r>
      <w:bookmarkStart w:id="0" w:name="_Hlk154235271"/>
      <w:r w:rsidR="007F6508" w:rsidRPr="007F6508">
        <w:rPr>
          <w:rFonts w:ascii="Arial" w:hAnsi="Arial" w:cs="Arial"/>
          <w:b/>
          <w:bCs/>
          <w:sz w:val="20"/>
        </w:rPr>
        <w:t xml:space="preserve">Long-Term Outcomes of Total Hip </w:t>
      </w:r>
      <w:proofErr w:type="spellStart"/>
      <w:r w:rsidR="007F6508" w:rsidRPr="007F6508">
        <w:rPr>
          <w:rFonts w:ascii="Arial" w:hAnsi="Arial" w:cs="Arial"/>
          <w:b/>
          <w:bCs/>
          <w:sz w:val="20"/>
        </w:rPr>
        <w:t>Arthroplasty</w:t>
      </w:r>
      <w:proofErr w:type="spellEnd"/>
      <w:r w:rsidR="007F6508" w:rsidRPr="007F6508">
        <w:rPr>
          <w:rFonts w:ascii="Arial" w:hAnsi="Arial" w:cs="Arial"/>
          <w:b/>
          <w:bCs/>
          <w:sz w:val="20"/>
        </w:rPr>
        <w:t xml:space="preserve"> Using a </w:t>
      </w:r>
      <w:proofErr w:type="spellStart"/>
      <w:r w:rsidR="007F6508" w:rsidRPr="007F6508">
        <w:rPr>
          <w:rFonts w:ascii="Arial" w:hAnsi="Arial" w:cs="Arial"/>
          <w:b/>
          <w:bCs/>
          <w:sz w:val="20"/>
        </w:rPr>
        <w:t>Cementless</w:t>
      </w:r>
      <w:proofErr w:type="spellEnd"/>
      <w:r w:rsidR="007F6508" w:rsidRPr="007F6508">
        <w:rPr>
          <w:rFonts w:ascii="Arial" w:hAnsi="Arial" w:cs="Arial"/>
          <w:b/>
          <w:bCs/>
          <w:sz w:val="20"/>
        </w:rPr>
        <w:t xml:space="preserve"> Trochanteric Sparing Short Stem Through Direct Anterior Approach: A Single-Center Study</w:t>
      </w:r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07BC348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6FF84AA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39129A1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2F6BDFC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EE344BE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FD0D87B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A0DCE02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EA50F14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D401867" w:rsidR="00F50592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EF512B7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ADBD484" w:rsidR="00F50592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5DBE2429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49015016" w:rsidR="0084548A" w:rsidRPr="00834FB8" w:rsidRDefault="009B5DDB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6A3EBF" wp14:editId="5BE957D2">
                <wp:simplePos x="0" y="0"/>
                <wp:positionH relativeFrom="column">
                  <wp:posOffset>3339966</wp:posOffset>
                </wp:positionH>
                <wp:positionV relativeFrom="paragraph">
                  <wp:posOffset>171183</wp:posOffset>
                </wp:positionV>
                <wp:extent cx="304800" cy="517880"/>
                <wp:effectExtent l="57150" t="19050" r="57150" b="92075"/>
                <wp:wrapNone/>
                <wp:docPr id="14" name="Freeform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517880"/>
                        </a:xfrm>
                        <a:custGeom>
                          <a:avLst/>
                          <a:gdLst>
                            <a:gd name="connsiteX0" fmla="*/ 92242 w 304800"/>
                            <a:gd name="connsiteY0" fmla="*/ 0 h 517880"/>
                            <a:gd name="connsiteX1" fmla="*/ 52137 w 304800"/>
                            <a:gd name="connsiteY1" fmla="*/ 8021 h 517880"/>
                            <a:gd name="connsiteX2" fmla="*/ 24063 w 304800"/>
                            <a:gd name="connsiteY2" fmla="*/ 56147 h 517880"/>
                            <a:gd name="connsiteX3" fmla="*/ 16042 w 304800"/>
                            <a:gd name="connsiteY3" fmla="*/ 76200 h 517880"/>
                            <a:gd name="connsiteX4" fmla="*/ 12032 w 304800"/>
                            <a:gd name="connsiteY4" fmla="*/ 92242 h 517880"/>
                            <a:gd name="connsiteX5" fmla="*/ 4011 w 304800"/>
                            <a:gd name="connsiteY5" fmla="*/ 140368 h 517880"/>
                            <a:gd name="connsiteX6" fmla="*/ 0 w 304800"/>
                            <a:gd name="connsiteY6" fmla="*/ 156410 h 517880"/>
                            <a:gd name="connsiteX7" fmla="*/ 4011 w 304800"/>
                            <a:gd name="connsiteY7" fmla="*/ 220579 h 517880"/>
                            <a:gd name="connsiteX8" fmla="*/ 28074 w 304800"/>
                            <a:gd name="connsiteY8" fmla="*/ 248652 h 517880"/>
                            <a:gd name="connsiteX9" fmla="*/ 40106 w 304800"/>
                            <a:gd name="connsiteY9" fmla="*/ 252663 h 517880"/>
                            <a:gd name="connsiteX10" fmla="*/ 72190 w 304800"/>
                            <a:gd name="connsiteY10" fmla="*/ 264694 h 517880"/>
                            <a:gd name="connsiteX11" fmla="*/ 232611 w 304800"/>
                            <a:gd name="connsiteY11" fmla="*/ 264694 h 517880"/>
                            <a:gd name="connsiteX12" fmla="*/ 260685 w 304800"/>
                            <a:gd name="connsiteY12" fmla="*/ 288758 h 517880"/>
                            <a:gd name="connsiteX13" fmla="*/ 268706 w 304800"/>
                            <a:gd name="connsiteY13" fmla="*/ 300789 h 517880"/>
                            <a:gd name="connsiteX14" fmla="*/ 280737 w 304800"/>
                            <a:gd name="connsiteY14" fmla="*/ 308810 h 517880"/>
                            <a:gd name="connsiteX15" fmla="*/ 296779 w 304800"/>
                            <a:gd name="connsiteY15" fmla="*/ 340894 h 517880"/>
                            <a:gd name="connsiteX16" fmla="*/ 304800 w 304800"/>
                            <a:gd name="connsiteY16" fmla="*/ 381000 h 517880"/>
                            <a:gd name="connsiteX17" fmla="*/ 300790 w 304800"/>
                            <a:gd name="connsiteY17" fmla="*/ 445168 h 517880"/>
                            <a:gd name="connsiteX18" fmla="*/ 292769 w 304800"/>
                            <a:gd name="connsiteY18" fmla="*/ 457200 h 517880"/>
                            <a:gd name="connsiteX19" fmla="*/ 288758 w 304800"/>
                            <a:gd name="connsiteY19" fmla="*/ 473242 h 517880"/>
                            <a:gd name="connsiteX20" fmla="*/ 276727 w 304800"/>
                            <a:gd name="connsiteY20" fmla="*/ 489284 h 517880"/>
                            <a:gd name="connsiteX21" fmla="*/ 244642 w 304800"/>
                            <a:gd name="connsiteY21" fmla="*/ 513347 h 517880"/>
                            <a:gd name="connsiteX22" fmla="*/ 232611 w 304800"/>
                            <a:gd name="connsiteY22" fmla="*/ 517358 h 517880"/>
                            <a:gd name="connsiteX23" fmla="*/ 144379 w 304800"/>
                            <a:gd name="connsiteY23" fmla="*/ 517358 h 51788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</a:cxnLst>
                          <a:rect l="l" t="t" r="r" b="b"/>
                          <a:pathLst>
                            <a:path w="304800" h="517880">
                              <a:moveTo>
                                <a:pt x="92242" y="0"/>
                              </a:moveTo>
                              <a:cubicBezTo>
                                <a:pt x="78874" y="2674"/>
                                <a:pt x="62661" y="-646"/>
                                <a:pt x="52137" y="8021"/>
                              </a:cubicBezTo>
                              <a:cubicBezTo>
                                <a:pt x="37801" y="19827"/>
                                <a:pt x="30960" y="38903"/>
                                <a:pt x="24063" y="56147"/>
                              </a:cubicBezTo>
                              <a:cubicBezTo>
                                <a:pt x="21389" y="62831"/>
                                <a:pt x="18318" y="69370"/>
                                <a:pt x="16042" y="76200"/>
                              </a:cubicBezTo>
                              <a:cubicBezTo>
                                <a:pt x="14299" y="81429"/>
                                <a:pt x="13228" y="86861"/>
                                <a:pt x="12032" y="92242"/>
                              </a:cubicBezTo>
                              <a:cubicBezTo>
                                <a:pt x="3712" y="129679"/>
                                <a:pt x="12389" y="94291"/>
                                <a:pt x="4011" y="140368"/>
                              </a:cubicBezTo>
                              <a:cubicBezTo>
                                <a:pt x="3025" y="145791"/>
                                <a:pt x="1337" y="151063"/>
                                <a:pt x="0" y="156410"/>
                              </a:cubicBezTo>
                              <a:cubicBezTo>
                                <a:pt x="1337" y="177800"/>
                                <a:pt x="832" y="199385"/>
                                <a:pt x="4011" y="220579"/>
                              </a:cubicBezTo>
                              <a:cubicBezTo>
                                <a:pt x="6046" y="234145"/>
                                <a:pt x="17284" y="242486"/>
                                <a:pt x="28074" y="248652"/>
                              </a:cubicBezTo>
                              <a:cubicBezTo>
                                <a:pt x="31745" y="250749"/>
                                <a:pt x="36220" y="250998"/>
                                <a:pt x="40106" y="252663"/>
                              </a:cubicBezTo>
                              <a:cubicBezTo>
                                <a:pt x="69464" y="265245"/>
                                <a:pt x="42617" y="257302"/>
                                <a:pt x="72190" y="264694"/>
                              </a:cubicBezTo>
                              <a:cubicBezTo>
                                <a:pt x="78316" y="264496"/>
                                <a:pt x="193348" y="254879"/>
                                <a:pt x="232611" y="264694"/>
                              </a:cubicBezTo>
                              <a:cubicBezTo>
                                <a:pt x="240351" y="266629"/>
                                <a:pt x="257840" y="285439"/>
                                <a:pt x="260685" y="288758"/>
                              </a:cubicBezTo>
                              <a:cubicBezTo>
                                <a:pt x="263822" y="292417"/>
                                <a:pt x="265298" y="297381"/>
                                <a:pt x="268706" y="300789"/>
                              </a:cubicBezTo>
                              <a:cubicBezTo>
                                <a:pt x="272114" y="304197"/>
                                <a:pt x="276727" y="306136"/>
                                <a:pt x="280737" y="308810"/>
                              </a:cubicBezTo>
                              <a:cubicBezTo>
                                <a:pt x="286084" y="319505"/>
                                <a:pt x="293879" y="329294"/>
                                <a:pt x="296779" y="340894"/>
                              </a:cubicBezTo>
                              <a:cubicBezTo>
                                <a:pt x="302763" y="364825"/>
                                <a:pt x="299884" y="351499"/>
                                <a:pt x="304800" y="381000"/>
                              </a:cubicBezTo>
                              <a:cubicBezTo>
                                <a:pt x="303463" y="402389"/>
                                <a:pt x="304132" y="423999"/>
                                <a:pt x="300790" y="445168"/>
                              </a:cubicBezTo>
                              <a:cubicBezTo>
                                <a:pt x="300038" y="449929"/>
                                <a:pt x="294668" y="452770"/>
                                <a:pt x="292769" y="457200"/>
                              </a:cubicBezTo>
                              <a:cubicBezTo>
                                <a:pt x="290598" y="462266"/>
                                <a:pt x="291223" y="468312"/>
                                <a:pt x="288758" y="473242"/>
                              </a:cubicBezTo>
                              <a:cubicBezTo>
                                <a:pt x="285769" y="479220"/>
                                <a:pt x="281128" y="484254"/>
                                <a:pt x="276727" y="489284"/>
                              </a:cubicBezTo>
                              <a:cubicBezTo>
                                <a:pt x="263395" y="504521"/>
                                <a:pt x="261964" y="505923"/>
                                <a:pt x="244642" y="513347"/>
                              </a:cubicBezTo>
                              <a:cubicBezTo>
                                <a:pt x="240756" y="515012"/>
                                <a:pt x="236835" y="517189"/>
                                <a:pt x="232611" y="517358"/>
                              </a:cubicBezTo>
                              <a:cubicBezTo>
                                <a:pt x="203224" y="518534"/>
                                <a:pt x="173790" y="517358"/>
                                <a:pt x="144379" y="517358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F32CFC" id="Freeform 14" o:spid="_x0000_s1026" style="position:absolute;margin-left:263pt;margin-top:13.5pt;width:24pt;height:40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304800,5178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" path="m92242,c78874,2674,62661,-646,52137,8021,37801,19827,30960,38903,24063,56147v-2674,6684,-5745,13223,-8021,20053c14299,81429,13228,86861,12032,92242v-8320,37437,357,2049,-8021,48126c3025,145791,1337,151063,,156410v1337,21390,832,42975,4011,64169c6046,234145,17284,242486,28074,248652v3671,2097,8146,2346,12032,4011c69464,265245,42617,257302,72190,264694v6126,-198,121158,-9815,160421,c240351,266629,257840,285439,260685,288758v3137,3659,4613,8623,8021,12031c272114,304197,276727,306136,280737,308810v5347,10695,13142,20484,16042,32084c302763,364825,299884,351499,304800,381000v-1337,21389,-668,42999,-4010,64168c300038,449929,294668,452770,292769,457200v-2171,5066,-1546,11112,-4011,16042c285769,479220,281128,484254,276727,489284v-13332,15237,-14763,16639,-32085,24063c240756,515012,236835,517189,232611,517358v-29387,1176,-58821,,-88232,e" filled="f" strokecolor="#4579b8 [3044]">
                <v:shadow on="t" color="black" opacity="22937f" origin=",.5" offset="0,.63889mm"/>
                <v:path arrowok="t" o:connecttype="custom" o:connectlocs="92242,0;52137,8021;24063,56147;16042,76200;12032,92242;4011,140368;0,156410;4011,220579;28074,248652;40106,252663;72190,264694;232611,264694;260685,288758;268706,300789;280737,308810;296779,340894;304800,381000;300790,445168;292769,457200;288758,473242;276727,489284;244642,513347;232611,517358;144379,517358" o:connectangles="0,0,0,0,0,0,0,0,0,0,0,0,0,0,0,0,0,0,0,0,0,0,0,0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956573" wp14:editId="1C277513">
                <wp:simplePos x="0" y="0"/>
                <wp:positionH relativeFrom="column">
                  <wp:posOffset>2700876</wp:posOffset>
                </wp:positionH>
                <wp:positionV relativeFrom="paragraph">
                  <wp:posOffset>259414</wp:posOffset>
                </wp:positionV>
                <wp:extent cx="448778" cy="489758"/>
                <wp:effectExtent l="57150" t="19050" r="85090" b="100965"/>
                <wp:wrapNone/>
                <wp:docPr id="13" name="Freeform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778" cy="489758"/>
                        </a:xfrm>
                        <a:custGeom>
                          <a:avLst/>
                          <a:gdLst>
                            <a:gd name="connsiteX0" fmla="*/ 117722 w 448778"/>
                            <a:gd name="connsiteY0" fmla="*/ 0 h 489758"/>
                            <a:gd name="connsiteX1" fmla="*/ 41522 w 448778"/>
                            <a:gd name="connsiteY1" fmla="*/ 8021 h 489758"/>
                            <a:gd name="connsiteX2" fmla="*/ 25480 w 448778"/>
                            <a:gd name="connsiteY2" fmla="*/ 32084 h 489758"/>
                            <a:gd name="connsiteX3" fmla="*/ 13448 w 448778"/>
                            <a:gd name="connsiteY3" fmla="*/ 76200 h 489758"/>
                            <a:gd name="connsiteX4" fmla="*/ 5427 w 448778"/>
                            <a:gd name="connsiteY4" fmla="*/ 92242 h 489758"/>
                            <a:gd name="connsiteX5" fmla="*/ 5427 w 448778"/>
                            <a:gd name="connsiteY5" fmla="*/ 212558 h 489758"/>
                            <a:gd name="connsiteX6" fmla="*/ 17459 w 448778"/>
                            <a:gd name="connsiteY6" fmla="*/ 228600 h 489758"/>
                            <a:gd name="connsiteX7" fmla="*/ 49543 w 448778"/>
                            <a:gd name="connsiteY7" fmla="*/ 240632 h 489758"/>
                            <a:gd name="connsiteX8" fmla="*/ 161838 w 448778"/>
                            <a:gd name="connsiteY8" fmla="*/ 232611 h 489758"/>
                            <a:gd name="connsiteX9" fmla="*/ 193922 w 448778"/>
                            <a:gd name="connsiteY9" fmla="*/ 228600 h 489758"/>
                            <a:gd name="connsiteX10" fmla="*/ 221996 w 448778"/>
                            <a:gd name="connsiteY10" fmla="*/ 216569 h 489758"/>
                            <a:gd name="connsiteX11" fmla="*/ 250069 w 448778"/>
                            <a:gd name="connsiteY11" fmla="*/ 212558 h 489758"/>
                            <a:gd name="connsiteX12" fmla="*/ 266111 w 448778"/>
                            <a:gd name="connsiteY12" fmla="*/ 208548 h 489758"/>
                            <a:gd name="connsiteX13" fmla="*/ 286164 w 448778"/>
                            <a:gd name="connsiteY13" fmla="*/ 204537 h 489758"/>
                            <a:gd name="connsiteX14" fmla="*/ 302206 w 448778"/>
                            <a:gd name="connsiteY14" fmla="*/ 196516 h 489758"/>
                            <a:gd name="connsiteX15" fmla="*/ 394448 w 448778"/>
                            <a:gd name="connsiteY15" fmla="*/ 212558 h 489758"/>
                            <a:gd name="connsiteX16" fmla="*/ 402469 w 448778"/>
                            <a:gd name="connsiteY16" fmla="*/ 224590 h 489758"/>
                            <a:gd name="connsiteX17" fmla="*/ 414501 w 448778"/>
                            <a:gd name="connsiteY17" fmla="*/ 240632 h 489758"/>
                            <a:gd name="connsiteX18" fmla="*/ 422522 w 448778"/>
                            <a:gd name="connsiteY18" fmla="*/ 256674 h 489758"/>
                            <a:gd name="connsiteX19" fmla="*/ 442575 w 448778"/>
                            <a:gd name="connsiteY19" fmla="*/ 296779 h 489758"/>
                            <a:gd name="connsiteX20" fmla="*/ 442575 w 448778"/>
                            <a:gd name="connsiteY20" fmla="*/ 413084 h 489758"/>
                            <a:gd name="connsiteX21" fmla="*/ 430543 w 448778"/>
                            <a:gd name="connsiteY21" fmla="*/ 441158 h 489758"/>
                            <a:gd name="connsiteX22" fmla="*/ 418511 w 448778"/>
                            <a:gd name="connsiteY22" fmla="*/ 449179 h 489758"/>
                            <a:gd name="connsiteX23" fmla="*/ 390438 w 448778"/>
                            <a:gd name="connsiteY23" fmla="*/ 477253 h 489758"/>
                            <a:gd name="connsiteX24" fmla="*/ 362364 w 448778"/>
                            <a:gd name="connsiteY24" fmla="*/ 485274 h 489758"/>
                            <a:gd name="connsiteX25" fmla="*/ 350332 w 448778"/>
                            <a:gd name="connsiteY25" fmla="*/ 489284 h 489758"/>
                            <a:gd name="connsiteX26" fmla="*/ 302206 w 448778"/>
                            <a:gd name="connsiteY26" fmla="*/ 489284 h 489758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</a:cxnLst>
                          <a:rect l="l" t="t" r="r" b="b"/>
                          <a:pathLst>
                            <a:path w="448778" h="489758">
                              <a:moveTo>
                                <a:pt x="117722" y="0"/>
                              </a:moveTo>
                              <a:cubicBezTo>
                                <a:pt x="92322" y="2674"/>
                                <a:pt x="65645" y="-369"/>
                                <a:pt x="41522" y="8021"/>
                              </a:cubicBezTo>
                              <a:cubicBezTo>
                                <a:pt x="32417" y="11188"/>
                                <a:pt x="29791" y="23462"/>
                                <a:pt x="25480" y="32084"/>
                              </a:cubicBezTo>
                              <a:cubicBezTo>
                                <a:pt x="11419" y="60206"/>
                                <a:pt x="22249" y="49799"/>
                                <a:pt x="13448" y="76200"/>
                              </a:cubicBezTo>
                              <a:cubicBezTo>
                                <a:pt x="11557" y="81872"/>
                                <a:pt x="8101" y="86895"/>
                                <a:pt x="5427" y="92242"/>
                              </a:cubicBezTo>
                              <a:cubicBezTo>
                                <a:pt x="224" y="139073"/>
                                <a:pt x="-3595" y="156173"/>
                                <a:pt x="5427" y="212558"/>
                              </a:cubicBezTo>
                              <a:cubicBezTo>
                                <a:pt x="6483" y="219158"/>
                                <a:pt x="12112" y="224589"/>
                                <a:pt x="17459" y="228600"/>
                              </a:cubicBezTo>
                              <a:cubicBezTo>
                                <a:pt x="21295" y="231477"/>
                                <a:pt x="42510" y="238287"/>
                                <a:pt x="49543" y="240632"/>
                              </a:cubicBezTo>
                              <a:lnTo>
                                <a:pt x="161838" y="232611"/>
                              </a:lnTo>
                              <a:cubicBezTo>
                                <a:pt x="172579" y="231716"/>
                                <a:pt x="183508" y="231377"/>
                                <a:pt x="193922" y="228600"/>
                              </a:cubicBezTo>
                              <a:cubicBezTo>
                                <a:pt x="203759" y="225977"/>
                                <a:pt x="212207" y="219366"/>
                                <a:pt x="221996" y="216569"/>
                              </a:cubicBezTo>
                              <a:cubicBezTo>
                                <a:pt x="231085" y="213972"/>
                                <a:pt x="240769" y="214249"/>
                                <a:pt x="250069" y="212558"/>
                              </a:cubicBezTo>
                              <a:cubicBezTo>
                                <a:pt x="255492" y="211572"/>
                                <a:pt x="260730" y="209744"/>
                                <a:pt x="266111" y="208548"/>
                              </a:cubicBezTo>
                              <a:cubicBezTo>
                                <a:pt x="272765" y="207069"/>
                                <a:pt x="279480" y="205874"/>
                                <a:pt x="286164" y="204537"/>
                              </a:cubicBezTo>
                              <a:cubicBezTo>
                                <a:pt x="291511" y="201863"/>
                                <a:pt x="296227" y="196516"/>
                                <a:pt x="302206" y="196516"/>
                              </a:cubicBezTo>
                              <a:cubicBezTo>
                                <a:pt x="374463" y="196516"/>
                                <a:pt x="362347" y="191156"/>
                                <a:pt x="394448" y="212558"/>
                              </a:cubicBezTo>
                              <a:cubicBezTo>
                                <a:pt x="397122" y="216569"/>
                                <a:pt x="399667" y="220668"/>
                                <a:pt x="402469" y="224590"/>
                              </a:cubicBezTo>
                              <a:cubicBezTo>
                                <a:pt x="406354" y="230029"/>
                                <a:pt x="410958" y="234964"/>
                                <a:pt x="414501" y="240632"/>
                              </a:cubicBezTo>
                              <a:cubicBezTo>
                                <a:pt x="417670" y="245702"/>
                                <a:pt x="419619" y="251448"/>
                                <a:pt x="422522" y="256674"/>
                              </a:cubicBezTo>
                              <a:cubicBezTo>
                                <a:pt x="441255" y="290394"/>
                                <a:pt x="428889" y="262569"/>
                                <a:pt x="442575" y="296779"/>
                              </a:cubicBezTo>
                              <a:cubicBezTo>
                                <a:pt x="452402" y="345921"/>
                                <a:pt x="449129" y="321325"/>
                                <a:pt x="442575" y="413084"/>
                              </a:cubicBezTo>
                              <a:cubicBezTo>
                                <a:pt x="441867" y="422996"/>
                                <a:pt x="437711" y="433990"/>
                                <a:pt x="430543" y="441158"/>
                              </a:cubicBezTo>
                              <a:cubicBezTo>
                                <a:pt x="427135" y="444566"/>
                                <a:pt x="422094" y="445954"/>
                                <a:pt x="418511" y="449179"/>
                              </a:cubicBezTo>
                              <a:cubicBezTo>
                                <a:pt x="408674" y="458032"/>
                                <a:pt x="402993" y="473069"/>
                                <a:pt x="390438" y="477253"/>
                              </a:cubicBezTo>
                              <a:cubicBezTo>
                                <a:pt x="361589" y="486868"/>
                                <a:pt x="397615" y="475202"/>
                                <a:pt x="362364" y="485274"/>
                              </a:cubicBezTo>
                              <a:cubicBezTo>
                                <a:pt x="358299" y="486435"/>
                                <a:pt x="354550" y="489003"/>
                                <a:pt x="350332" y="489284"/>
                              </a:cubicBezTo>
                              <a:cubicBezTo>
                                <a:pt x="334326" y="490351"/>
                                <a:pt x="318248" y="489284"/>
                                <a:pt x="302206" y="489284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BE1C19" id="Freeform 13" o:spid="_x0000_s1026" style="position:absolute;margin-left:212.65pt;margin-top:20.45pt;width:35.35pt;height:38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448778,4897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" path="m117722,c92322,2674,65645,-369,41522,8021,32417,11188,29791,23462,25480,32084,11419,60206,22249,49799,13448,76200,11557,81872,8101,86895,5427,92242v-5203,46831,-9022,63931,,120316c6483,219158,12112,224589,17459,228600v3836,2877,25051,9687,32084,12032l161838,232611v10741,-895,21670,-1234,32084,-4011c203759,225977,212207,219366,221996,216569v9089,-2597,18773,-2320,28073,-4011c255492,211572,260730,209744,266111,208548v6654,-1479,13369,-2674,20053,-4011c291511,201863,296227,196516,302206,196516v72257,,60141,-5360,92242,16042c397122,216569,399667,220668,402469,224590v3885,5439,8489,10374,12032,16042c417670,245702,419619,251448,422522,256674v18733,33720,6367,5895,20053,40105c452402,345921,449129,321325,442575,413084v-708,9912,-4864,20906,-12032,28074c427135,444566,422094,445954,418511,449179v-9837,8853,-15518,23890,-28073,28074c361589,486868,397615,475202,362364,485274v-4065,1161,-7814,3729,-12032,4010c334326,490351,318248,489284,302206,489284e" filled="f" strokecolor="#4579b8 [3044]">
                <v:shadow on="t" color="black" opacity="22937f" origin=",.5" offset="0,.63889mm"/>
                <v:path arrowok="t" o:connecttype="custom" o:connectlocs="117722,0;41522,8021;25480,32084;13448,76200;5427,92242;5427,212558;17459,228600;49543,240632;161838,232611;193922,228600;221996,216569;250069,212558;266111,208548;286164,204537;302206,196516;394448,212558;402469,224590;414501,240632;422522,256674;442575,296779;442575,413084;430543,441158;418511,449179;390438,477253;362364,485274;350332,489284;302206,489284" o:connectangles="0,0,0,0,0,0,0,0,0,0,0,0,0,0,0,0,0,0,0,0,0,0,0,0,0,0,0"/>
              </v:shape>
            </w:pict>
          </mc:Fallback>
        </mc:AlternateContent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</w:t>
      </w:r>
      <w:bookmarkStart w:id="1" w:name="_GoBack"/>
      <w:bookmarkEnd w:id="1"/>
      <w:r w:rsidR="0084548A" w:rsidRPr="00834FB8">
        <w:rPr>
          <w:rFonts w:ascii="Arial" w:hAnsi="Arial" w:cs="Arial"/>
          <w:sz w:val="20"/>
        </w:rPr>
        <w:t xml:space="preserve">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25E9C882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2B68454" w:rsidR="0084548A" w:rsidRPr="00F50592" w:rsidRDefault="009B5DD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 w:rsidRPr="005518FE">
        <w:rPr>
          <w:rFonts w:asciiTheme="majorBidi" w:hAnsiTheme="majorBidi" w:cstheme="majorBidi"/>
          <w:color w:val="212121"/>
          <w:shd w:val="clear" w:color="auto" w:fill="FFFFFF"/>
        </w:rPr>
        <w:t>Sadegh</w:t>
      </w:r>
      <w:proofErr w:type="spellEnd"/>
      <w:r w:rsidRPr="005518FE"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proofErr w:type="spellStart"/>
      <w:r w:rsidRPr="005518FE">
        <w:rPr>
          <w:rFonts w:asciiTheme="majorBidi" w:hAnsiTheme="majorBidi" w:cstheme="majorBidi"/>
          <w:color w:val="212121"/>
          <w:shd w:val="clear" w:color="auto" w:fill="FFFFFF"/>
        </w:rPr>
        <w:t>Saberi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4F0CB4BA" w:rsidR="0084548A" w:rsidRPr="00F50592" w:rsidRDefault="009B5DDB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7E2966" wp14:editId="66FE1C3D">
                <wp:simplePos x="0" y="0"/>
                <wp:positionH relativeFrom="column">
                  <wp:posOffset>2866724</wp:posOffset>
                </wp:positionH>
                <wp:positionV relativeFrom="paragraph">
                  <wp:posOffset>23302</wp:posOffset>
                </wp:positionV>
                <wp:extent cx="1191127" cy="196542"/>
                <wp:effectExtent l="38100" t="19050" r="66675" b="89535"/>
                <wp:wrapNone/>
                <wp:docPr id="15" name="Freeform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1127" cy="196542"/>
                        </a:xfrm>
                        <a:custGeom>
                          <a:avLst/>
                          <a:gdLst>
                            <a:gd name="connsiteX0" fmla="*/ 0 w 1191127"/>
                            <a:gd name="connsiteY0" fmla="*/ 196542 h 196542"/>
                            <a:gd name="connsiteX1" fmla="*/ 28074 w 1191127"/>
                            <a:gd name="connsiteY1" fmla="*/ 184510 h 196542"/>
                            <a:gd name="connsiteX2" fmla="*/ 104274 w 1191127"/>
                            <a:gd name="connsiteY2" fmla="*/ 144405 h 196542"/>
                            <a:gd name="connsiteX3" fmla="*/ 304800 w 1191127"/>
                            <a:gd name="connsiteY3" fmla="*/ 84247 h 196542"/>
                            <a:gd name="connsiteX4" fmla="*/ 385011 w 1191127"/>
                            <a:gd name="connsiteY4" fmla="*/ 72215 h 196542"/>
                            <a:gd name="connsiteX5" fmla="*/ 601579 w 1191127"/>
                            <a:gd name="connsiteY5" fmla="*/ 32110 h 196542"/>
                            <a:gd name="connsiteX6" fmla="*/ 762000 w 1191127"/>
                            <a:gd name="connsiteY6" fmla="*/ 16068 h 196542"/>
                            <a:gd name="connsiteX7" fmla="*/ 842211 w 1191127"/>
                            <a:gd name="connsiteY7" fmla="*/ 12057 h 196542"/>
                            <a:gd name="connsiteX8" fmla="*/ 922421 w 1191127"/>
                            <a:gd name="connsiteY8" fmla="*/ 4036 h 196542"/>
                            <a:gd name="connsiteX9" fmla="*/ 1191127 w 1191127"/>
                            <a:gd name="connsiteY9" fmla="*/ 26 h 196542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</a:cxnLst>
                          <a:rect l="l" t="t" r="r" b="b"/>
                          <a:pathLst>
                            <a:path w="1191127" h="196542">
                              <a:moveTo>
                                <a:pt x="0" y="196542"/>
                              </a:moveTo>
                              <a:cubicBezTo>
                                <a:pt x="9358" y="192531"/>
                                <a:pt x="18968" y="189063"/>
                                <a:pt x="28074" y="184510"/>
                              </a:cubicBezTo>
                              <a:cubicBezTo>
                                <a:pt x="53747" y="171674"/>
                                <a:pt x="76957" y="153217"/>
                                <a:pt x="104274" y="144405"/>
                              </a:cubicBezTo>
                              <a:cubicBezTo>
                                <a:pt x="156679" y="127500"/>
                                <a:pt x="244946" y="96525"/>
                                <a:pt x="304800" y="84247"/>
                              </a:cubicBezTo>
                              <a:cubicBezTo>
                                <a:pt x="331285" y="78814"/>
                                <a:pt x="358422" y="77113"/>
                                <a:pt x="385011" y="72215"/>
                              </a:cubicBezTo>
                              <a:cubicBezTo>
                                <a:pt x="491438" y="52610"/>
                                <a:pt x="459389" y="46329"/>
                                <a:pt x="601579" y="32110"/>
                              </a:cubicBezTo>
                              <a:cubicBezTo>
                                <a:pt x="655053" y="26763"/>
                                <a:pt x="708327" y="18752"/>
                                <a:pt x="762000" y="16068"/>
                              </a:cubicBezTo>
                              <a:cubicBezTo>
                                <a:pt x="788737" y="14731"/>
                                <a:pt x="815516" y="14059"/>
                                <a:pt x="842211" y="12057"/>
                              </a:cubicBezTo>
                              <a:cubicBezTo>
                                <a:pt x="869006" y="10047"/>
                                <a:pt x="895579" y="5256"/>
                                <a:pt x="922421" y="4036"/>
                              </a:cubicBezTo>
                              <a:cubicBezTo>
                                <a:pt x="1024067" y="-584"/>
                                <a:pt x="1096015" y="26"/>
                                <a:pt x="1191127" y="26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DFF037" id="Freeform 15" o:spid="_x0000_s1026" style="position:absolute;margin-left:225.75pt;margin-top:1.85pt;width:93.8pt;height:15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91127,1965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" path="m,196542v9358,-4011,18968,-7479,28074,-12032c53747,171674,76957,153217,104274,144405,156679,127500,244946,96525,304800,84247v26485,-5433,53622,-7134,80211,-12032c491438,52610,459389,46329,601579,32110,655053,26763,708327,18752,762000,16068v26737,-1337,53516,-2009,80211,-4011c869006,10047,895579,5256,922421,4036,1024067,-584,1096015,26,1191127,26e" filled="f" strokecolor="#4579b8 [3044]">
                <v:shadow on="t" color="black" opacity="22937f" origin=",.5" offset="0,.63889mm"/>
                <v:path arrowok="t" o:connecttype="custom" o:connectlocs="0,196542;28074,184510;104274,144405;304800,84247;385011,72215;601579,32110;762000,16068;842211,12057;922421,4036;1191127,26" o:connectangles="0,0,0,0,0,0,0,0,0,0"/>
              </v:shape>
            </w:pict>
          </mc:Fallback>
        </mc:AlternateContent>
      </w:r>
      <w:r w:rsidR="0084548A"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26B46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369E4"/>
    <w:rsid w:val="00341489"/>
    <w:rsid w:val="00355088"/>
    <w:rsid w:val="00364A33"/>
    <w:rsid w:val="0036599C"/>
    <w:rsid w:val="00382BBA"/>
    <w:rsid w:val="003B4760"/>
    <w:rsid w:val="003D3E3B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4DDF"/>
    <w:rsid w:val="006970DE"/>
    <w:rsid w:val="006B2DA8"/>
    <w:rsid w:val="006B3CD0"/>
    <w:rsid w:val="006C0BEA"/>
    <w:rsid w:val="006E0DAC"/>
    <w:rsid w:val="006E2817"/>
    <w:rsid w:val="007225EC"/>
    <w:rsid w:val="0072584C"/>
    <w:rsid w:val="00741CE5"/>
    <w:rsid w:val="007512EE"/>
    <w:rsid w:val="00752D4B"/>
    <w:rsid w:val="00767B72"/>
    <w:rsid w:val="00775D91"/>
    <w:rsid w:val="00796434"/>
    <w:rsid w:val="007A53F0"/>
    <w:rsid w:val="007F6508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B5DDB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5F3E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3000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EE79D0A-09E9-43A6-AF3F-DBEAB8B50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account</cp:lastModifiedBy>
  <cp:revision>2</cp:revision>
  <cp:lastPrinted>2010-11-04T03:19:00Z</cp:lastPrinted>
  <dcterms:created xsi:type="dcterms:W3CDTF">2024-08-04T21:27:00Z</dcterms:created>
  <dcterms:modified xsi:type="dcterms:W3CDTF">2024-08-04T21:27:00Z</dcterms:modified>
</cp:coreProperties>
</file>